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Supplement 1: survey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/>
          <w:b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lang w:val="en-US"/>
          <w14:ligatures w14:val="none"/>
        </w:rPr>
        <w:t xml:space="preserve">Questionnaire on </w:t>
      </w:r>
      <w:r>
        <w:rPr>
          <w:rFonts w:eastAsia="Calibri" w:cs="Times New Roman" w:ascii="Times New Roman" w:hAnsi="Times New Roman"/>
          <w:b/>
          <w:bCs/>
          <w:kern w:val="0"/>
          <w:lang w:val="en-GB"/>
          <w14:ligatures w14:val="none"/>
        </w:rPr>
        <w:t>transCervical Minimally Invasive Esophagectomy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ince there isn’t a consensus on how to call this procedure, we open this survey with a vote on which for you could be the most appropriate name: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0" w:name="Controllo1"/>
      <w:bookmarkStart w:id="1" w:name="Controllo1"/>
      <w:bookmarkEnd w:id="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 xml:space="preserve"> </w:t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>MICE (Minimally Invasive transCervical o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" w:name="Controllo2"/>
      <w:bookmarkStart w:id="3" w:name="Controllo2"/>
      <w:bookmarkEnd w:id="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ME (TransMediastinal 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" w:name="Controllo4"/>
      <w:bookmarkStart w:id="5" w:name="Controllo4"/>
      <w:bookmarkEnd w:id="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MICRO (Minimally Invasive transCervical Radical O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6" w:name="Controllo3"/>
      <w:bookmarkStart w:id="7" w:name="Controllo3"/>
      <w:bookmarkEnd w:id="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SME Single-port Mediastinoscopic Esophagectomy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" w:name="Controllo109"/>
      <w:bookmarkStart w:id="9" w:name="Controllo109"/>
      <w:bookmarkEnd w:id="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MARE (Mediastinoscopy Assisted Radical 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" w:name="Copia_di_Controllo109_1"/>
      <w:bookmarkStart w:id="11" w:name="Copia_di_Controllo109_1"/>
      <w:bookmarkEnd w:id="1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MRE (Mediastinoscopic Radical 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2" w:name="Controllo113"/>
      <w:bookmarkStart w:id="13" w:name="Controllo113"/>
      <w:bookmarkEnd w:id="1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IMLE (Inflatable Mediastinoscopic and Laparoscopic assisted 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" w:name="Controllo118"/>
      <w:bookmarkStart w:id="15" w:name="Controllo118"/>
      <w:bookmarkEnd w:id="1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MATHE (Mediastinoscope-Assisted TransHiatal Esophagectom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6" w:name="Controllo119"/>
      <w:bookmarkStart w:id="17" w:name="Controllo119"/>
      <w:bookmarkEnd w:id="1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MELD (Mediastinoscopic Esophagectomy and Lymp node Dissection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>Your suggestion: _______________________________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ection 1: General Information and learnings process</w:t>
      </w:r>
    </w:p>
    <w:p>
      <w:pPr>
        <w:pStyle w:val="Normal"/>
        <w:numPr>
          <w:ilvl w:val="0"/>
          <w:numId w:val="9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How long do you perform this procedure? (In years, if less than a year answer 1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  </w:t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ab/>
        <w:t>_______________________________________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How many procedures have you done until now?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kern w:val="0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>___________________________________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In which center did you observe the procedure to learn the technique? 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kern w:val="0"/>
          <w14:ligatures w14:val="none"/>
        </w:rPr>
      </w:pPr>
      <w:r>
        <w:rPr>
          <w:rFonts w:eastAsia="Calibri" w:cs="Times New Roman" w:ascii="Times New Roman" w:hAnsi="Times New Roman"/>
          <w:kern w:val="0"/>
          <w:lang w:val="nl-NL"/>
          <w14:ligatures w14:val="none"/>
        </w:rPr>
        <w:t>___________________________________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id you have a cadaver training before start doing the procedure on your patients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" w:name="Controllo5"/>
      <w:bookmarkStart w:id="19" w:name="Controllo5"/>
      <w:bookmarkEnd w:id="1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" w:name="Controllo6"/>
      <w:bookmarkStart w:id="21" w:name="Controllo6"/>
      <w:bookmarkEnd w:id="2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If yes, how many procedures on cadavers have you performed? </w:t>
      </w:r>
      <w:r>
        <w:rPr>
          <w:rFonts w:eastAsia="Times New Roman" w:cs="Times New Roman" w:ascii="Times New Roman" w:hAnsi="Times New Roman"/>
          <w:lang w:val="en-US"/>
        </w:rPr>
        <w:t>__________________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ection 2: Indications and selection of the patients</w:t>
      </w:r>
    </w:p>
    <w:p>
      <w:pPr>
        <w:pStyle w:val="Normal"/>
        <w:numPr>
          <w:ilvl w:val="0"/>
          <w:numId w:val="10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Which are your indications to decide for this procedure instead of the conventional trans-thoracic esophagectomy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" w:name="Controllo7"/>
      <w:bookmarkStart w:id="23" w:name="Controllo7"/>
      <w:bookmarkEnd w:id="2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only tumors located in the upper or middle thoracic esophagu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4" w:name="Controllo8"/>
      <w:bookmarkStart w:id="25" w:name="Controllo8"/>
      <w:bookmarkEnd w:id="2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uspect lymph node metastases in the upper mediastinum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6" w:name="Controllo9"/>
      <w:bookmarkStart w:id="27" w:name="Controllo9"/>
      <w:bookmarkEnd w:id="2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quamous cell carcinoma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8" w:name="Controllo10"/>
      <w:bookmarkStart w:id="29" w:name="Controllo10"/>
      <w:bookmarkEnd w:id="2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revious thoracic surgery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30" w:name="Controllo11"/>
      <w:bookmarkStart w:id="31" w:name="Controllo11"/>
      <w:bookmarkEnd w:id="3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history of empyema, pleuritis or others possible causes of pleural adhesion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32" w:name="Controllo120"/>
      <w:bookmarkStart w:id="33" w:name="Controllo120"/>
      <w:bookmarkEnd w:id="3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all the patient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34" w:name="Controllo13"/>
      <w:bookmarkStart w:id="35" w:name="Controllo13"/>
      <w:bookmarkEnd w:id="3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others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If others, please indicate it: </w:t>
      </w:r>
      <w:r>
        <w:rPr>
          <w:rFonts w:eastAsia="Times New Roman" w:cs="Times New Roman" w:ascii="Times New Roman" w:hAnsi="Times New Roman"/>
          <w:lang w:val="en-GB"/>
        </w:rPr>
        <w:t>________________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2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Your population include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36" w:name="Controllo14"/>
      <w:bookmarkStart w:id="37" w:name="Controllo14"/>
      <w:bookmarkEnd w:id="3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atients treated with neoadjuvant chemotherapy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38" w:name="Controllo15"/>
      <w:bookmarkStart w:id="39" w:name="Controllo15"/>
      <w:bookmarkEnd w:id="3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atients treated with neoadjuvant chemoradiotherapy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0" w:name="Controllo16"/>
      <w:bookmarkStart w:id="41" w:name="Controllo16"/>
      <w:bookmarkEnd w:id="4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atients treated with </w:t>
      </w:r>
      <w:r>
        <w:rPr>
          <w:rFonts w:eastAsia="Times New Roman" w:cs="Times New Roman" w:ascii="Times New Roman" w:hAnsi="Times New Roman"/>
          <w:i/>
          <w:iCs/>
          <w:color w:val="000000"/>
          <w:u w:val="single"/>
          <w:lang w:val="en-US"/>
        </w:rPr>
        <w:t>upfront surgery</w:t>
      </w:r>
      <w:r>
        <w:rPr>
          <w:rFonts w:eastAsia="Times New Roman" w:cs="Times New Roman" w:ascii="Times New Roman" w:hAnsi="Times New Roman"/>
          <w:i/>
          <w:iCs/>
          <w:color w:val="FF0000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lang w:val="en-US" w:eastAsia="ja-JP"/>
        </w:rPr>
        <w:t>(Primary surgery without neoadjuvant therapy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ection 3: surgical procedure</w:t>
      </w:r>
    </w:p>
    <w:p>
      <w:pPr>
        <w:pStyle w:val="Normal"/>
        <w:numPr>
          <w:ilvl w:val="0"/>
          <w:numId w:val="11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How do you perform surgery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2" w:name="Controllo22"/>
      <w:bookmarkStart w:id="43" w:name="Controllo22"/>
      <w:bookmarkEnd w:id="4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ingle port transcervical + laparoscopy </w:t>
        <w:tab/>
        <w:tab/>
        <w:tab/>
        <w:tab/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4" w:name="Controllo23"/>
      <w:bookmarkStart w:id="45" w:name="Controllo23"/>
      <w:bookmarkEnd w:id="4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ingle port transcervical + robotic abdominal phase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6" w:name="Controllo24"/>
      <w:bookmarkStart w:id="47" w:name="Controllo24"/>
      <w:bookmarkEnd w:id="4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Fully robotic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48" w:name="Controllo121"/>
      <w:bookmarkStart w:id="49" w:name="Controllo121"/>
      <w:bookmarkEnd w:id="4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Bilateral single port transcervical approach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50" w:name="Controllo25"/>
      <w:bookmarkStart w:id="51" w:name="Controllo25"/>
      <w:bookmarkEnd w:id="5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Othe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If other, please indicate it: _</w:t>
      </w:r>
      <w:r>
        <w:rPr>
          <w:rFonts w:eastAsia="Times New Roman" w:cs="Times New Roman" w:ascii="Times New Roman" w:hAnsi="Times New Roman"/>
          <w:i/>
          <w:iCs/>
          <w:lang w:val="en-GB"/>
        </w:rPr>
        <w:t>________________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GB"/>
          <w14:ligatures w14:val="none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o you use the hand port during the abdominal phase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52" w:name="Controllo17"/>
      <w:bookmarkStart w:id="53" w:name="Controllo17"/>
      <w:bookmarkEnd w:id="5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54" w:name="Controllo18"/>
      <w:bookmarkStart w:id="55" w:name="Controllo18"/>
      <w:bookmarkEnd w:id="5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In which order do you perform surgery: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56" w:name="Controllo29"/>
      <w:bookmarkStart w:id="57" w:name="Controllo29"/>
      <w:bookmarkEnd w:id="5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mediastinum first and then abdomen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58" w:name="Controllo30"/>
      <w:bookmarkStart w:id="59" w:name="Controllo30"/>
      <w:bookmarkEnd w:id="5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abdomen first and then mediastinum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60" w:name="Controllo31"/>
      <w:bookmarkStart w:id="61" w:name="Controllo31"/>
      <w:bookmarkEnd w:id="6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imultaneously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At which pressure do you set the pneumomediastinum? (mmHg) </w:t>
      </w:r>
      <w:r>
        <w:rPr>
          <w:rFonts w:eastAsia="Times New Roman" w:cs="Times New Roman" w:ascii="Times New Roman" w:hAnsi="Times New Roman"/>
          <w:i/>
          <w:iCs/>
        </w:rPr>
        <w:t>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</w:rPr>
      </w:pPr>
      <w:r>
        <w:rPr>
          <w:rFonts w:eastAsia="Times New Roman" w:cs="Times New Roman" w:ascii="Times New Roman" w:hAnsi="Times New Roman"/>
          <w:i/>
          <w:iCs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Do you use the </w:t>
      </w: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>platform in port technique</w:t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to be more stable during the mediastinal dissection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62" w:name="Copia_di_Controllo17_1"/>
      <w:bookmarkStart w:id="63" w:name="Copia_di_Controllo17_1"/>
      <w:bookmarkEnd w:id="6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color w:val="000000"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64" w:name="Copia_di_Controllo18_1"/>
      <w:bookmarkStart w:id="65" w:name="Copia_di_Controllo18_1"/>
      <w:bookmarkEnd w:id="6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color w:val="000000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>Which platform do you use? (Gel point, EZ access, etc) 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color w:val="000000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Which energy device do you use? ________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lang w:val="en-US"/>
        </w:rPr>
      </w:pPr>
      <w:r>
        <w:rPr>
          <w:rFonts w:eastAsia="Times New Roman" w:cs="Times New Roman" w:ascii="Times New Roman" w:hAnsi="Times New Roman"/>
          <w:i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Which scope do you use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66" w:name="Controllo34"/>
      <w:bookmarkStart w:id="67" w:name="Controllo34"/>
      <w:bookmarkEnd w:id="6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conventional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68" w:name="Controllo36"/>
      <w:bookmarkStart w:id="69" w:name="Controllo36"/>
      <w:bookmarkEnd w:id="69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5 mm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70" w:name="Controllo38"/>
      <w:bookmarkStart w:id="71" w:name="Controllo38"/>
      <w:bookmarkEnd w:id="71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0°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72" w:name="Controllo35"/>
      <w:bookmarkStart w:id="73" w:name="Controllo35"/>
      <w:bookmarkEnd w:id="7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flexible tip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74" w:name="Controllo37"/>
      <w:bookmarkStart w:id="75" w:name="Controllo37"/>
      <w:bookmarkEnd w:id="75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 mm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76" w:name="Controllo39"/>
      <w:bookmarkStart w:id="77" w:name="Controllo39"/>
      <w:bookmarkEnd w:id="77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30°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ab/>
        <w:tab/>
        <w:tab/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78" w:name="Controllo40"/>
      <w:bookmarkStart w:id="79" w:name="Controllo40"/>
      <w:bookmarkEnd w:id="79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45°</w:t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The patients undergo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0" w:name="Controllo41"/>
      <w:bookmarkStart w:id="81" w:name="Controllo41"/>
      <w:bookmarkEnd w:id="8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ingle lumen intubation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2" w:name="Controllo42"/>
      <w:bookmarkStart w:id="83" w:name="Controllo42"/>
      <w:bookmarkEnd w:id="8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double lumen intubation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Do you use intraoperative neuromonitoring system to avoid injuries to the left recurrent laryngeal nerve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4" w:name="Controllo19"/>
      <w:bookmarkStart w:id="85" w:name="Controllo19"/>
      <w:bookmarkEnd w:id="8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, intermitten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6" w:name="Copia_di_Controllo19_1"/>
      <w:bookmarkStart w:id="87" w:name="Copia_di_Controllo19_1"/>
      <w:bookmarkEnd w:id="8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, continuou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88" w:name="Controllo20"/>
      <w:bookmarkStart w:id="89" w:name="Controllo20"/>
      <w:bookmarkEnd w:id="8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, because I don’t think</w:t>
      </w:r>
      <w:r>
        <w:rPr>
          <w:rFonts w:eastAsia="Times New Roman" w:cs="Times New Roman" w:ascii="Times New Roman" w:hAnsi="Times New Roman"/>
          <w:i/>
          <w:iCs/>
          <w:color w:val="FF0000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iCs/>
          <w:lang w:val="en-US"/>
        </w:rPr>
        <w:t>is usefu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90" w:name="Controllo21"/>
      <w:bookmarkStart w:id="91" w:name="Controllo21"/>
      <w:bookmarkEnd w:id="9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, because I don’t have this technology in my hospital, but I think it could be usefu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From which plane do you usually start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92" w:name="Controllo43"/>
      <w:bookmarkStart w:id="93" w:name="Controllo43"/>
      <w:bookmarkEnd w:id="9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anterior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94" w:name="Controllo44"/>
      <w:bookmarkStart w:id="95" w:name="Controllo44"/>
      <w:bookmarkEnd w:id="9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osterio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96" w:name="Controllo45"/>
      <w:bookmarkStart w:id="97" w:name="Controllo45"/>
      <w:bookmarkEnd w:id="9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lef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98" w:name="Controllo46"/>
      <w:bookmarkStart w:id="99" w:name="Controllo46"/>
      <w:bookmarkEnd w:id="9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righ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Please explain why:  </w:t>
      </w:r>
      <w:r>
        <w:rPr>
          <w:rFonts w:eastAsia="Times New Roman" w:cs="Times New Roman" w:ascii="Times New Roman" w:hAnsi="Times New Roman"/>
          <w:i/>
          <w:lang w:val="en-US"/>
        </w:rPr>
        <w:t>__________________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Do you usually tape the left recurrent laryngeal nerve (RLN)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0" w:name="Copia_di_Controllo17_2"/>
      <w:bookmarkStart w:id="101" w:name="Copia_di_Controllo17_2"/>
      <w:bookmarkEnd w:id="10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2" w:name="Copia_di_Controllo18_2"/>
      <w:bookmarkStart w:id="103" w:name="Copia_di_Controllo18_2"/>
      <w:bookmarkEnd w:id="10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o you perform pyloromyotomy or pyloroplasty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4" w:name="Copia_di_Controllo17_3"/>
      <w:bookmarkStart w:id="105" w:name="Copia_di_Controllo17_3"/>
      <w:bookmarkEnd w:id="10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6" w:name="Copia_di_Controllo18_3"/>
      <w:bookmarkStart w:id="107" w:name="Copia_di_Controllo18_3"/>
      <w:bookmarkEnd w:id="10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Which route do you choose for the gastric conduit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08" w:name="Controllo47"/>
      <w:bookmarkStart w:id="109" w:name="Controllo47"/>
      <w:bookmarkEnd w:id="10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ubcutaneou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10" w:name="Controllo48"/>
      <w:bookmarkStart w:id="111" w:name="Controllo48"/>
      <w:bookmarkEnd w:id="11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retrosterna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12" w:name="Controllo49"/>
      <w:bookmarkStart w:id="113" w:name="Controllo49"/>
      <w:bookmarkEnd w:id="11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posterior mediastinum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How do you perform the anastomosis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14" w:name="Controllo50"/>
      <w:bookmarkStart w:id="115" w:name="Controllo50"/>
      <w:bookmarkEnd w:id="11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handsewn 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116" w:name="Controllo53"/>
      <w:bookmarkStart w:id="117" w:name="Controllo53"/>
      <w:bookmarkEnd w:id="117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end to end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18" w:name="Controllo51"/>
      <w:bookmarkStart w:id="119" w:name="Controllo51"/>
      <w:bookmarkEnd w:id="11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circular stapler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120" w:name="Controllo54"/>
      <w:bookmarkStart w:id="121" w:name="Controllo54"/>
      <w:bookmarkEnd w:id="121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end to side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22" w:name="Controllo52"/>
      <w:bookmarkStart w:id="123" w:name="Controllo52"/>
      <w:bookmarkEnd w:id="12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linear stapler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iCs/>
          <w:rFonts w:eastAsia="Times New Roman" w:cs="Times New Roman" w:ascii="Times New Roman" w:hAnsi="Times New Roman"/>
          <w:lang w:val="en-US"/>
        </w:rPr>
        <w:instrText xml:space="preserve"> FORMCHECKBOX </w:instrText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separate"/>
      </w:r>
      <w:bookmarkStart w:id="124" w:name="Controllo117"/>
      <w:bookmarkStart w:id="125" w:name="Controllo117"/>
      <w:bookmarkEnd w:id="125"/>
      <w:r>
        <w:rPr>
          <w:rFonts w:eastAsia="Times New Roman" w:cs="Times New Roman" w:ascii="Times New Roman" w:hAnsi="Times New Roman"/>
          <w:i/>
          <w:iCs/>
          <w:lang w:val="en-US"/>
        </w:rPr>
      </w:r>
      <w:r>
        <w:rPr>
          <w:i/>
          <w:iCs/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side to side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o you position a feeding gastrostomy or</w:t>
      </w: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 xml:space="preserve"> jejunostomy</w:t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26" w:name="Controllo55"/>
      <w:bookmarkStart w:id="127" w:name="Controllo55"/>
      <w:bookmarkEnd w:id="12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eve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28" w:name="Controllo58"/>
      <w:bookmarkStart w:id="129" w:name="Controllo58"/>
      <w:bookmarkEnd w:id="12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alway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30" w:name="Controllo56"/>
      <w:bookmarkStart w:id="131" w:name="Controllo56"/>
      <w:bookmarkEnd w:id="13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only in selected cases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Your estimated mean operative time: (in minutes) </w:t>
      </w:r>
      <w:r>
        <w:rPr>
          <w:rFonts w:eastAsia="Times New Roman" w:cs="Times New Roman" w:ascii="Times New Roman" w:hAnsi="Times New Roman"/>
          <w:i/>
          <w:iCs/>
          <w:lang w:val="en-GB"/>
        </w:rPr>
        <w:t>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GB"/>
        </w:rPr>
      </w:pPr>
      <w:r>
        <w:rPr>
          <w:rFonts w:eastAsia="Times New Roman" w:cs="Times New Roman" w:ascii="Times New Roman" w:hAnsi="Times New Roman"/>
          <w:i/>
          <w:iCs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GB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Your estimated blood loss: (in milliliters) _</w:t>
      </w:r>
      <w:r>
        <w:rPr>
          <w:rFonts w:eastAsia="Times New Roman" w:cs="Times New Roman" w:ascii="Times New Roman" w:hAnsi="Times New Roman"/>
          <w:i/>
          <w:iCs/>
          <w:lang w:val="en-GB"/>
        </w:rPr>
        <w:t>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GB"/>
        </w:rPr>
      </w:pPr>
      <w:r>
        <w:rPr>
          <w:rFonts w:eastAsia="Times New Roman" w:cs="Times New Roman" w:ascii="Times New Roman" w:hAnsi="Times New Roman"/>
          <w:i/>
          <w:iCs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Ever need for conversion to transthoracic esophagectomy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32" w:name="Controllo60"/>
      <w:bookmarkStart w:id="133" w:name="Controllo60"/>
      <w:bookmarkEnd w:id="13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, because the tumor infiltrated the surrounding structure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34" w:name="Controllo116"/>
      <w:bookmarkStart w:id="135" w:name="Controllo116"/>
      <w:bookmarkEnd w:id="13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, because of hemodynamic instability caused by mediastinal inflation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36" w:name="Controllo62"/>
      <w:bookmarkStart w:id="137" w:name="Controllo62"/>
      <w:bookmarkEnd w:id="13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, other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38" w:name="Controllo61"/>
      <w:bookmarkStart w:id="139" w:name="Controllo61"/>
      <w:bookmarkEnd w:id="13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If others, please indicate it: ____________</w:t>
      </w:r>
      <w:r>
        <w:rPr>
          <w:rFonts w:eastAsia="Times New Roman" w:cs="Times New Roman" w:ascii="Times New Roman" w:hAnsi="Times New Roman"/>
          <w:lang w:val="en-GB"/>
        </w:rPr>
        <w:t>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Which drains do you put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0" w:name="Controllo63"/>
      <w:bookmarkStart w:id="141" w:name="Controllo63"/>
      <w:bookmarkEnd w:id="14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asogastric tube (in which POD do you remove it: ________________________)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2" w:name="Controllo65"/>
      <w:bookmarkStart w:id="143" w:name="Controllo65"/>
      <w:bookmarkEnd w:id="14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cervical drain (in which POD do you remove it: __________________________)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4" w:name="Controllo114"/>
      <w:bookmarkStart w:id="145" w:name="Controllo114"/>
      <w:bookmarkEnd w:id="14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mediastinal drain (in which POD do you remove it: _______________________)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6" w:name="Controllo115"/>
      <w:bookmarkStart w:id="147" w:name="Controllo115"/>
      <w:bookmarkEnd w:id="14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abdominal drain (in which POD do you remove it: ________________________)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48" w:name="Controllo66"/>
      <w:bookmarkStart w:id="149" w:name="Controllo66"/>
      <w:bookmarkEnd w:id="14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ne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ection 4: Post-operative course</w:t>
      </w:r>
    </w:p>
    <w:p>
      <w:pPr>
        <w:pStyle w:val="Normal"/>
        <w:numPr>
          <w:ilvl w:val="0"/>
          <w:numId w:val="12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Please indicate the mean: </w:t>
      </w:r>
    </w:p>
    <w:p>
      <w:pPr>
        <w:pStyle w:val="Normal"/>
        <w:numPr>
          <w:ilvl w:val="0"/>
          <w:numId w:val="5"/>
        </w:numPr>
        <w:spacing w:lineRule="auto" w:line="480" w:before="0" w:after="160"/>
        <w:contextualSpacing/>
        <w:jc w:val="both"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length of ICU stays 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480" w:before="0" w:after="160"/>
        <w:contextualSpacing/>
        <w:jc w:val="both"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length of hospital stays _______________________________________________</w:t>
      </w:r>
    </w:p>
    <w:p>
      <w:pPr>
        <w:pStyle w:val="Normal"/>
        <w:spacing w:lineRule="auto" w:line="480" w:before="0" w:after="0"/>
        <w:ind w:left="1080" w:hanging="0"/>
        <w:contextualSpacing/>
        <w:jc w:val="both"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4"/>
        </w:numPr>
        <w:spacing w:lineRule="auto" w:line="480" w:before="0" w:after="160"/>
        <w:contextualSpacing/>
        <w:jc w:val="both"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In which POD do you allow the oral intake? </w:t>
      </w:r>
      <w:r>
        <w:rPr>
          <w:rFonts w:eastAsia="Times New Roman" w:cs="Times New Roman" w:ascii="Times New Roman" w:hAnsi="Times New Roman"/>
          <w:i/>
          <w:iCs/>
        </w:rPr>
        <w:t>__________________________________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</w:rPr>
      </w:pPr>
      <w:r>
        <w:rPr>
          <w:rFonts w:eastAsia="Times New Roman" w:cs="Times New Roman" w:ascii="Times New Roman" w:hAnsi="Times New Roman"/>
          <w:i/>
          <w:iCs/>
        </w:rPr>
      </w:r>
    </w:p>
    <w:p>
      <w:pPr>
        <w:pStyle w:val="Normal"/>
        <w:numPr>
          <w:ilvl w:val="0"/>
          <w:numId w:val="4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Prior to allow the oral intake, the patients underwent: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50" w:name="Controllo68"/>
      <w:bookmarkStart w:id="151" w:name="Controllo68"/>
      <w:bookmarkEnd w:id="15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contrast esophagogram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52" w:name="Controllo69"/>
      <w:bookmarkStart w:id="153" w:name="Controllo69"/>
      <w:bookmarkEnd w:id="15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upper GI endoscopy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54" w:name="Controllo70"/>
      <w:bookmarkStart w:id="155" w:name="Controllo70"/>
      <w:bookmarkEnd w:id="15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CT scan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56" w:name="Controllo71"/>
      <w:bookmarkStart w:id="157" w:name="Controllo71"/>
      <w:bookmarkEnd w:id="15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hing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 xml:space="preserve">Section 5: complication </w:t>
      </w:r>
    </w:p>
    <w:p>
      <w:pPr>
        <w:pStyle w:val="Normal"/>
        <w:numPr>
          <w:ilvl w:val="0"/>
          <w:numId w:val="13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Your estimated percentage of anastomotic leak: 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6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Your estimated percentage of pulmonary complication: ________________________</w:t>
      </w:r>
    </w:p>
    <w:p>
      <w:pPr>
        <w:pStyle w:val="Normal"/>
        <w:spacing w:lineRule="auto" w:line="480" w:before="0" w:after="160"/>
        <w:ind w:left="360" w:hanging="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6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Your estimated percentage of vocal cord injury/palsy: 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6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Please indicate which type of vocal cord injury/palsy do you observed (according to the ECCG classification):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58" w:name="Controllo72"/>
      <w:bookmarkStart w:id="159" w:name="Controllo72"/>
      <w:bookmarkEnd w:id="15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 A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instrText xml:space="preserve"> FORMCHECKBOX </w:instrText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separate"/>
      </w:r>
      <w:bookmarkStart w:id="160" w:name="Controllo73"/>
      <w:bookmarkStart w:id="161" w:name="Controllo73"/>
      <w:bookmarkEnd w:id="161"/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I A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instrText xml:space="preserve"> FORMCHECKBOX </w:instrText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separate"/>
      </w:r>
      <w:bookmarkStart w:id="162" w:name="Controllo74"/>
      <w:bookmarkStart w:id="163" w:name="Controllo74"/>
      <w:bookmarkEnd w:id="163"/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II A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64" w:name="Copia_di_Controllo72_1"/>
      <w:bookmarkStart w:id="165" w:name="Copia_di_Controllo72_1"/>
      <w:bookmarkEnd w:id="16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 B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instrText xml:space="preserve"> FORMCHECKBOX </w:instrText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separate"/>
      </w:r>
      <w:bookmarkStart w:id="166" w:name="Copia_di_Controllo73_1"/>
      <w:bookmarkStart w:id="167" w:name="Copia_di_Controllo73_1"/>
      <w:bookmarkEnd w:id="167"/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I B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instrText xml:space="preserve"> FORMCHECKBOX </w:instrText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separate"/>
      </w:r>
      <w:bookmarkStart w:id="168" w:name="Copia_di_Controllo74_1"/>
      <w:bookmarkStart w:id="169" w:name="Copia_di_Controllo74_1"/>
      <w:bookmarkEnd w:id="169"/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  <w:r>
        <w:rPr>
          <w:i/>
          <w:kern w:val="0"/>
          <w:iCs/>
          <w:rFonts w:eastAsia="Calibri" w:cs="Times New Roman" w:ascii="Times New Roman" w:hAnsi="Times New Roman"/>
          <w:lang w:val="en-US"/>
        </w:rPr>
        <w:fldChar w:fldCharType="end"/>
      </w: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  <w:t xml:space="preserve"> Type III B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6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o you perform laryngoscopy prior to discharge of the patient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70" w:name="Controllo111"/>
      <w:bookmarkStart w:id="171" w:name="Controllo111"/>
      <w:bookmarkEnd w:id="17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 always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72" w:name="Controllo112"/>
      <w:bookmarkStart w:id="173" w:name="Controllo112"/>
      <w:bookmarkEnd w:id="17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only in case of symptoms attributable to vocal cord injury/palsy</w:t>
      </w:r>
    </w:p>
    <w:p>
      <w:pPr>
        <w:pStyle w:val="Normal"/>
        <w:spacing w:lineRule="auto" w:line="480" w:before="0" w:after="160"/>
        <w:ind w:firstLine="708"/>
        <w:rPr>
          <w:rFonts w:ascii="Times New Roman" w:hAnsi="Times New Roman" w:eastAsia="Calibri" w:cs="Times New Roman"/>
          <w:i/>
          <w:i/>
          <w:iCs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i/>
          <w:iCs/>
          <w:kern w:val="0"/>
          <w:lang w:val="en-US"/>
          <w14:ligatures w14:val="none"/>
        </w:rPr>
      </w:r>
    </w:p>
    <w:p>
      <w:pPr>
        <w:pStyle w:val="Normal"/>
        <w:numPr>
          <w:ilvl w:val="0"/>
          <w:numId w:val="6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Did you observe other kind of complications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74" w:name="Copia_di_Controllo5_1"/>
      <w:bookmarkStart w:id="175" w:name="Copia_di_Controllo5_1"/>
      <w:bookmarkEnd w:id="17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yes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76" w:name="Copia_di_Controllo6_1"/>
      <w:bookmarkStart w:id="177" w:name="Copia_di_Controllo6_1"/>
      <w:bookmarkEnd w:id="17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not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If yes, please indicate what kind of complications (according to the ECCG classification): </w:t>
      </w:r>
      <w:r>
        <w:rPr>
          <w:rFonts w:eastAsia="Times New Roman" w:cs="Times New Roman" w:ascii="Times New Roman" w:hAnsi="Times New Roman"/>
          <w:lang w:val="en-GB"/>
        </w:rPr>
        <w:t>________________________________________________________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Section 6: outcomes</w:t>
      </w:r>
    </w:p>
    <w:p>
      <w:pPr>
        <w:pStyle w:val="Normal"/>
        <w:numPr>
          <w:ilvl w:val="0"/>
          <w:numId w:val="14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lang w:val="en-US" w:eastAsia="ja-JP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Which is your estimated percentage of </w:t>
      </w:r>
      <w:r>
        <w:rPr>
          <w:rFonts w:eastAsia="Times New Roman" w:cs="Times New Roman" w:ascii="Times New Roman" w:hAnsi="Times New Roman"/>
          <w:i/>
          <w:iCs/>
          <w:color w:val="000000"/>
          <w:lang w:val="en-US"/>
        </w:rPr>
        <w:t>R0 pathological resections</w:t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? </w:t>
      </w:r>
    </w:p>
    <w:p>
      <w:pPr>
        <w:pStyle w:val="Normal"/>
        <w:numPr>
          <w:ilvl w:val="0"/>
          <w:numId w:val="7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lang w:val="en-US" w:eastAsia="ja-JP"/>
        </w:rPr>
      </w:pPr>
      <w:r>
        <w:rPr>
          <w:rFonts w:eastAsia="Times New Roman" w:cs="Times New Roman" w:ascii="Times New Roman" w:hAnsi="Times New Roman"/>
          <w:lang w:val="en-US" w:eastAsia="ja-JP"/>
        </w:rPr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78" w:name="Controllo75"/>
      <w:bookmarkStart w:id="179" w:name="Controllo75"/>
      <w:bookmarkEnd w:id="17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&lt; 5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0" w:name="Controllo76"/>
      <w:bookmarkStart w:id="181" w:name="Controllo76"/>
      <w:bookmarkEnd w:id="18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50-6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2" w:name="Controllo79"/>
      <w:bookmarkStart w:id="183" w:name="Controllo79"/>
      <w:bookmarkEnd w:id="18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60-7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4" w:name="Controllo77"/>
      <w:bookmarkStart w:id="185" w:name="Controllo77"/>
      <w:bookmarkEnd w:id="18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70-8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6" w:name="Controllo78"/>
      <w:bookmarkStart w:id="187" w:name="Controllo78"/>
      <w:bookmarkEnd w:id="18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80-9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88" w:name="Controllo80"/>
      <w:bookmarkStart w:id="189" w:name="Controllo80"/>
      <w:bookmarkEnd w:id="18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90-100 %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7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 xml:space="preserve">Which is the mean total (mediastinal + abdominal) number of harvested lymph nodes?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90" w:name="Controllo81"/>
      <w:bookmarkStart w:id="191" w:name="Controllo81"/>
      <w:bookmarkEnd w:id="19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&lt; 15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92" w:name="Controllo82"/>
      <w:bookmarkStart w:id="193" w:name="Controllo82"/>
      <w:bookmarkEnd w:id="19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5-25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94" w:name="Controllo83"/>
      <w:bookmarkStart w:id="195" w:name="Controllo83"/>
      <w:bookmarkEnd w:id="19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25-35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96" w:name="Controllo84"/>
      <w:bookmarkStart w:id="197" w:name="Controllo84"/>
      <w:bookmarkEnd w:id="19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&gt; 35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</w:r>
    </w:p>
    <w:p>
      <w:pPr>
        <w:pStyle w:val="Normal"/>
        <w:numPr>
          <w:ilvl w:val="0"/>
          <w:numId w:val="7"/>
        </w:numPr>
        <w:spacing w:lineRule="auto" w:line="480" w:before="0" w:after="16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i/>
          <w:iCs/>
          <w:lang w:val="en-US"/>
        </w:rPr>
        <w:t>Which lymph nodes stations</w:t>
      </w:r>
      <w:r>
        <w:rPr>
          <w:rFonts w:eastAsia="Times New Roman" w:cs="Times New Roman" w:ascii="Times New Roman" w:hAnsi="Times New Roman"/>
          <w:i/>
          <w:iCs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do you systematically harvest?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198" w:name="Controllo85"/>
      <w:bookmarkStart w:id="199" w:name="Controllo85"/>
      <w:bookmarkEnd w:id="19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0" w:name="Controllo86"/>
      <w:bookmarkStart w:id="201" w:name="Controllo86"/>
      <w:bookmarkEnd w:id="20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2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2" w:name="Controllo87"/>
      <w:bookmarkStart w:id="203" w:name="Controllo87"/>
      <w:bookmarkEnd w:id="20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3a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4" w:name="Controllo88"/>
      <w:bookmarkStart w:id="205" w:name="Controllo88"/>
      <w:bookmarkEnd w:id="20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7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6" w:name="Controllo89"/>
      <w:bookmarkStart w:id="207" w:name="Controllo89"/>
      <w:bookmarkEnd w:id="20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8a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08" w:name="Controllo90"/>
      <w:bookmarkStart w:id="209" w:name="Controllo90"/>
      <w:bookmarkEnd w:id="20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8p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10" w:name="Controllo91"/>
      <w:bookmarkStart w:id="211" w:name="Controllo91"/>
      <w:bookmarkEnd w:id="21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9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12" w:name="Controllo92"/>
      <w:bookmarkStart w:id="213" w:name="Controllo92"/>
      <w:bookmarkEnd w:id="21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p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14" w:name="Controllo93"/>
      <w:bookmarkStart w:id="215" w:name="Controllo93"/>
      <w:bookmarkEnd w:id="21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1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16" w:name="Controllo94"/>
      <w:bookmarkStart w:id="217" w:name="Controllo94"/>
      <w:bookmarkEnd w:id="21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1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18" w:name="Controllo95"/>
      <w:bookmarkStart w:id="219" w:name="Controllo95"/>
      <w:bookmarkEnd w:id="21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4L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0" w:name="Controllo96"/>
      <w:bookmarkStart w:id="221" w:name="Controllo96"/>
      <w:bookmarkEnd w:id="22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4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2" w:name="Controllo97"/>
      <w:bookmarkStart w:id="223" w:name="Controllo97"/>
      <w:bookmarkEnd w:id="22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5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4" w:name="Controllo98"/>
      <w:bookmarkStart w:id="225" w:name="Controllo98"/>
      <w:bookmarkEnd w:id="22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6rec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6" w:name="Controllo99"/>
      <w:bookmarkStart w:id="227" w:name="Controllo99"/>
      <w:bookmarkEnd w:id="22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6rec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28" w:name="Controllo100"/>
      <w:bookmarkStart w:id="229" w:name="Controllo100"/>
      <w:bookmarkEnd w:id="22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7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30" w:name="Controllo101"/>
      <w:bookmarkStart w:id="231" w:name="Controllo101"/>
      <w:bookmarkEnd w:id="23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8 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32" w:name="Controllo102"/>
      <w:bookmarkStart w:id="233" w:name="Controllo102"/>
      <w:bookmarkEnd w:id="23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9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34" w:name="Controllo103"/>
      <w:bookmarkStart w:id="235" w:name="Controllo103"/>
      <w:bookmarkEnd w:id="23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09R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36" w:name="Controllo104"/>
      <w:bookmarkStart w:id="237" w:name="Controllo104"/>
      <w:bookmarkEnd w:id="237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0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38" w:name="Controllo105"/>
      <w:bookmarkStart w:id="239" w:name="Controllo105"/>
      <w:bookmarkEnd w:id="239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1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40" w:name="Controllo106"/>
      <w:bookmarkStart w:id="241" w:name="Controllo106"/>
      <w:bookmarkEnd w:id="241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2aoA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42" w:name="Controllo107"/>
      <w:bookmarkStart w:id="243" w:name="Controllo107"/>
      <w:bookmarkEnd w:id="243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2pulL</w:t>
      </w:r>
    </w:p>
    <w:p>
      <w:pPr>
        <w:pStyle w:val="Normal"/>
        <w:spacing w:lineRule="auto" w:line="480" w:before="0" w:after="0"/>
        <w:ind w:left="720" w:hanging="0"/>
        <w:contextualSpacing/>
        <w:rPr>
          <w:rFonts w:ascii="Times New Roman" w:hAnsi="Times New Roman" w:eastAsia="Times New Roman" w:cs="Times New Roman"/>
          <w:i/>
          <w:i/>
          <w:iCs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ascii="Times New Roman" w:hAnsi="Times New Roman"/>
        </w:rPr>
        <w:instrText xml:space="preserve"> FORMCHECKBOX </w:instrText>
      </w:r>
      <w:r>
        <w:rPr>
          <w:rFonts w:ascii="Times New Roman" w:hAnsi="Times New Roman"/>
        </w:rPr>
        <w:fldChar w:fldCharType="separate"/>
      </w:r>
      <w:bookmarkStart w:id="244" w:name="Controllo108"/>
      <w:bookmarkStart w:id="245" w:name="Controllo108"/>
      <w:bookmarkEnd w:id="245"/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iCs/>
          <w:lang w:val="en-US"/>
        </w:rPr>
        <w:t xml:space="preserve"> 112pulR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References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 xml:space="preserve">1. </w:t>
      </w:r>
      <w:r>
        <w:rPr>
          <w:rFonts w:eastAsia="Calibri" w:cs="Times New Roman" w:ascii="Times New Roman" w:hAnsi="Times New Roman"/>
          <w:kern w:val="0"/>
          <w:lang w:val="en-US"/>
          <w14:ligatures w14:val="none"/>
        </w:rPr>
        <w:t>Japanese classification of esophageal cancer, 11th edition: part I. Esophagus 2017; 14(1): 1–36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US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Supplement 2:  invited centres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West China Hospital of Sichuan University, Chengdu, China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The Fifth Affiliated Hospital of Sun Yat-sen University, Guangdong, China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Jiangsu Cancer Hospital, Nanchino, China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Zhongshan Hospital of Fudan University, Shanghai, China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Mainz uniklinik, Mainz, Germany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Hiroshima City Hiroshima Citizens Hospital, Hiroshim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Dokkyo Medical University Saitama Medical Center,</w:t>
      </w:r>
      <w:r>
        <w:rPr>
          <w:rFonts w:eastAsia="Calibri" w:cs="Times New Roman" w:ascii="Calibri" w:hAnsi="Calibri"/>
          <w:kern w:val="0"/>
          <w:sz w:val="22"/>
          <w:szCs w:val="22"/>
          <w:lang w:val="en-GB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Koshigay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University Hospital, Kyoto Prefectural University of Medicine, Kyot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Oita University Hospital, Oit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The University of Tokyo Hospital, Toky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Keio University Hospital, Tokyo, Japan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National Cancer Center Hospital, Toky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Mitsui Memorial Hospital, Toky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Tokyo Medical and Dental University, Tokyo, Japan 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University of Tsukuba Hospital, Tsukuba, Japan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Radboudumc, Nijmegen, The Netherlands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Supplement 3: Responding Centres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West China Hospital of Sichuan University, Chengdu, China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Zhongshan Hospital of Fudan University, Shanghai, China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Mainz uniklinik, Mainz, Germany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Hiroshima City Hiroshima Citizens Hospital, Hiroshim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Dokkyo Medical University Saitama Medical Center,</w:t>
      </w:r>
      <w:r>
        <w:rPr>
          <w:rFonts w:eastAsia="Calibri" w:cs="Times New Roman" w:ascii="Calibri" w:hAnsi="Calibri"/>
          <w:kern w:val="0"/>
          <w:sz w:val="22"/>
          <w:szCs w:val="22"/>
          <w:lang w:val="en-GB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Koshigay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University Hospital, Kyoto Prefectural University of Medicine, Kyot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Oita University Hospital, Oit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The University of Tokyo Hospital, Toky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National Cancer Center Hospital, Tokyo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>Mitsui Memorial Hospital, Tokyo, Japan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University of Tsukuba Hospital, Tsukuba, Japan 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kern w:val="0"/>
          <w:lang w:val="en-GB"/>
          <w14:ligatures w14:val="none"/>
        </w:rPr>
      </w:pPr>
      <w:r>
        <w:rPr>
          <w:rFonts w:eastAsia="Calibri" w:cs="Times New Roman" w:ascii="Times New Roman" w:hAnsi="Times New Roman"/>
          <w:kern w:val="0"/>
          <w:lang w:val="en-GB"/>
          <w14:ligatures w14:val="none"/>
        </w:rPr>
        <w:t xml:space="preserve">Radboudumc, Nijmegen, The Netherlands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  <w:font w:name="Calibri">
    <w:charset w:val="01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i/>
        <w:b w:val="false"/>
        <w:iCs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i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  <w:rFonts w:eastAsiaTheme="minorHAns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i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1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3"/>
    <w:lvlOverride w:ilvl="0">
      <w:startOverride w:val="1"/>
    </w:lvlOverride>
  </w:num>
  <w:num w:numId="12">
    <w:abstractNumId w:val="4"/>
    <w:lvlOverride w:ilvl="0">
      <w:startOverride w:val="1"/>
    </w:lvlOverride>
  </w:num>
  <w:num w:numId="13">
    <w:abstractNumId w:val="6"/>
    <w:lvlOverride w:ilvl="0">
      <w:startOverride w:val="1"/>
    </w:lvlOverride>
  </w:num>
  <w:num w:numId="14">
    <w:abstractNumId w:val="7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4112f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Titolo1">
    <w:name w:val="Heading 1"/>
    <w:basedOn w:val="Normal"/>
    <w:next w:val="Normal"/>
    <w:link w:val="Titolo1Carattere"/>
    <w:uiPriority w:val="9"/>
    <w:qFormat/>
    <w:rsid w:val="0044112f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Titolo2">
    <w:name w:val="Heading 2"/>
    <w:basedOn w:val="Normal"/>
    <w:next w:val="Normal"/>
    <w:link w:val="Titolo2Carattere"/>
    <w:uiPriority w:val="9"/>
    <w:semiHidden/>
    <w:unhideWhenUsed/>
    <w:qFormat/>
    <w:rsid w:val="0044112f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Titolo3">
    <w:name w:val="Heading 3"/>
    <w:basedOn w:val="Normal"/>
    <w:next w:val="Normal"/>
    <w:link w:val="Titolo3Carattere"/>
    <w:uiPriority w:val="9"/>
    <w:semiHidden/>
    <w:unhideWhenUsed/>
    <w:qFormat/>
    <w:rsid w:val="0044112f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Titolo4">
    <w:name w:val="Heading 4"/>
    <w:basedOn w:val="Normal"/>
    <w:next w:val="Normal"/>
    <w:link w:val="Titolo4Carattere"/>
    <w:uiPriority w:val="9"/>
    <w:semiHidden/>
    <w:unhideWhenUsed/>
    <w:qFormat/>
    <w:rsid w:val="0044112f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Titolo5">
    <w:name w:val="Heading 5"/>
    <w:basedOn w:val="Normal"/>
    <w:next w:val="Normal"/>
    <w:link w:val="Titolo5Carattere"/>
    <w:uiPriority w:val="9"/>
    <w:semiHidden/>
    <w:unhideWhenUsed/>
    <w:qFormat/>
    <w:rsid w:val="0044112f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Titolo6">
    <w:name w:val="Heading 6"/>
    <w:basedOn w:val="Normal"/>
    <w:next w:val="Normal"/>
    <w:link w:val="Titolo6Carattere"/>
    <w:uiPriority w:val="9"/>
    <w:semiHidden/>
    <w:unhideWhenUsed/>
    <w:qFormat/>
    <w:rsid w:val="0044112f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Titolo7">
    <w:name w:val="Heading 7"/>
    <w:basedOn w:val="Normal"/>
    <w:next w:val="Normal"/>
    <w:link w:val="Titolo7Carattere"/>
    <w:uiPriority w:val="9"/>
    <w:semiHidden/>
    <w:unhideWhenUsed/>
    <w:qFormat/>
    <w:rsid w:val="0044112f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Titolo8">
    <w:name w:val="Heading 8"/>
    <w:basedOn w:val="Normal"/>
    <w:next w:val="Normal"/>
    <w:link w:val="Titolo8Carattere"/>
    <w:uiPriority w:val="9"/>
    <w:semiHidden/>
    <w:unhideWhenUsed/>
    <w:qFormat/>
    <w:rsid w:val="0044112f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Titolo9">
    <w:name w:val="Heading 9"/>
    <w:basedOn w:val="Normal"/>
    <w:next w:val="Normal"/>
    <w:link w:val="Titolo9Carattere"/>
    <w:uiPriority w:val="9"/>
    <w:semiHidden/>
    <w:unhideWhenUsed/>
    <w:qFormat/>
    <w:rsid w:val="0044112f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uiPriority w:val="9"/>
    <w:qFormat/>
    <w:rsid w:val="0044112f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uiPriority w:val="9"/>
    <w:semiHidden/>
    <w:qFormat/>
    <w:rsid w:val="0044112f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uiPriority w:val="9"/>
    <w:semiHidden/>
    <w:qFormat/>
    <w:rsid w:val="0044112f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uiPriority w:val="9"/>
    <w:semiHidden/>
    <w:qFormat/>
    <w:rsid w:val="0044112f"/>
    <w:rPr>
      <w:rFonts w:eastAsia="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uiPriority w:val="9"/>
    <w:semiHidden/>
    <w:qFormat/>
    <w:rsid w:val="0044112f"/>
    <w:rPr>
      <w:rFonts w:eastAsia="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uiPriority w:val="9"/>
    <w:semiHidden/>
    <w:qFormat/>
    <w:rsid w:val="0044112f"/>
    <w:rPr>
      <w:rFonts w:eastAsia="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uiPriority w:val="9"/>
    <w:semiHidden/>
    <w:qFormat/>
    <w:rsid w:val="0044112f"/>
    <w:rPr>
      <w:rFonts w:eastAsia="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uiPriority w:val="9"/>
    <w:semiHidden/>
    <w:qFormat/>
    <w:rsid w:val="0044112f"/>
    <w:rPr>
      <w:rFonts w:eastAsia="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uiPriority w:val="9"/>
    <w:semiHidden/>
    <w:qFormat/>
    <w:rsid w:val="0044112f"/>
    <w:rPr>
      <w:rFonts w:eastAsia="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uiPriority w:val="10"/>
    <w:qFormat/>
    <w:rsid w:val="0044112f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uiPriority w:val="11"/>
    <w:qFormat/>
    <w:rsid w:val="0044112f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4411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112f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441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12f"/>
    <w:rPr>
      <w:b/>
      <w:bCs/>
      <w:smallCaps/>
      <w:color w:val="0F4761" w:themeColor="accent1" w:themeShade="bf"/>
      <w:spacing w:val="5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Titoloprincipale">
    <w:name w:val="Title"/>
    <w:basedOn w:val="Normal"/>
    <w:next w:val="Normal"/>
    <w:link w:val="TitoloCarattere"/>
    <w:uiPriority w:val="10"/>
    <w:qFormat/>
    <w:rsid w:val="0044112f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ottotitolo">
    <w:name w:val="Subtitle"/>
    <w:basedOn w:val="Normal"/>
    <w:next w:val="Normal"/>
    <w:link w:val="SottotitoloCarattere"/>
    <w:uiPriority w:val="11"/>
    <w:qFormat/>
    <w:rsid w:val="0044112f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44112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12f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44112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glossaryDocument" Target="glossary/document.xml"/>
</Relationships>
</file>

<file path=word/glossary/_rels/document.xml.rels><?xml version="1.0" encoding="UTF-8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8580B2F4F57BD40B09BCB57F34BD78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9E2E1D8-9D7F-B340-8B44-532E98BEDE1E}"/>
      </w:docPartPr>
      <w:docPartBody>
        <w:p w:rsidR="00E4418F" w:rsidRDefault="00EB7528" w:rsidP="00EB7528">
          <w:pPr>
            <w:pStyle w:val="68580B2F4F57BD40B09BCB57F34BD780"/>
          </w:pPr>
          <w:r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28"/>
    <w:rsid w:val="00297F7B"/>
    <w:rsid w:val="003E6C40"/>
    <w:rsid w:val="00A72EB6"/>
    <w:rsid w:val="00E4418F"/>
    <w:rsid w:val="00E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EB7528"/>
  </w:style>
  <w:style w:type="paragraph" w:customStyle="1" w:styleId="68580B2F4F57BD40B09BCB57F34BD780">
    <w:name w:val="68580B2F4F57BD40B09BCB57F34BD780"/>
    <w:rsid w:val="00EB75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5.1.2$Windows_X86_64 LibreOffice_project/fcbaee479e84c6cd81291587d2ee68cba099e129</Application>
  <AppVersion>15.0000</AppVersion>
  <Pages>11</Pages>
  <Words>1194</Words>
  <Characters>7061</Characters>
  <CharactersWithSpaces>8118</CharactersWithSpaces>
  <Paragraphs>2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10:58:00Z</dcterms:created>
  <dc:creator>Riccio Federica</dc:creator>
  <dc:description/>
  <dc:language>it-IT</dc:language>
  <cp:lastModifiedBy/>
  <dcterms:modified xsi:type="dcterms:W3CDTF">2025-05-09T14:52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